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4CB2" w14:textId="77777777" w:rsidR="00E902F6" w:rsidRPr="003129E8" w:rsidRDefault="00E902F6" w:rsidP="00E902F6">
      <w:pPr>
        <w:rPr>
          <w:b/>
          <w:bCs/>
        </w:rPr>
      </w:pPr>
      <w:r w:rsidRPr="003129E8">
        <w:rPr>
          <w:b/>
          <w:bCs/>
        </w:rPr>
        <w:t xml:space="preserve">Table S4. </w:t>
      </w:r>
      <w:r w:rsidRPr="00034F77">
        <w:rPr>
          <w:b/>
          <w:bCs/>
        </w:rPr>
        <w:t>Detailed mean and range calculations for all injury categories and for all validity and reliability outcomes</w:t>
      </w:r>
      <w:r w:rsidRPr="003129E8">
        <w:t xml:space="preserve"> </w:t>
      </w:r>
    </w:p>
    <w:tbl>
      <w:tblPr>
        <w:tblStyle w:val="TableGrid"/>
        <w:tblW w:w="15323" w:type="dxa"/>
        <w:tblInd w:w="-1171" w:type="dxa"/>
        <w:tblLayout w:type="fixed"/>
        <w:tblLook w:val="04A0" w:firstRow="1" w:lastRow="0" w:firstColumn="1" w:lastColumn="0" w:noHBand="0" w:noVBand="1"/>
      </w:tblPr>
      <w:tblGrid>
        <w:gridCol w:w="1023"/>
        <w:gridCol w:w="1274"/>
        <w:gridCol w:w="1137"/>
        <w:gridCol w:w="1273"/>
        <w:gridCol w:w="1137"/>
        <w:gridCol w:w="1134"/>
        <w:gridCol w:w="1134"/>
        <w:gridCol w:w="1271"/>
        <w:gridCol w:w="1281"/>
        <w:gridCol w:w="992"/>
        <w:gridCol w:w="1134"/>
        <w:gridCol w:w="1342"/>
        <w:gridCol w:w="1183"/>
        <w:gridCol w:w="8"/>
      </w:tblGrid>
      <w:tr w:rsidR="00E902F6" w:rsidRPr="003129E8" w14:paraId="10E05630" w14:textId="77777777" w:rsidTr="00257A91">
        <w:trPr>
          <w:trHeight w:val="368"/>
        </w:trPr>
        <w:tc>
          <w:tcPr>
            <w:tcW w:w="2297" w:type="dxa"/>
            <w:gridSpan w:val="2"/>
            <w:vMerge w:val="restart"/>
          </w:tcPr>
          <w:p w14:paraId="5DCE1ED5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0493" w:type="dxa"/>
            <w:gridSpan w:val="9"/>
            <w:shd w:val="clear" w:color="auto" w:fill="E7E6E6" w:themeFill="background2"/>
            <w:vAlign w:val="center"/>
          </w:tcPr>
          <w:p w14:paraId="4781A6DF" w14:textId="77777777" w:rsidR="00E902F6" w:rsidRPr="003129E8" w:rsidRDefault="00E902F6" w:rsidP="00257A91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  <w:u w:val="single"/>
              </w:rPr>
              <w:t>Injury Type</w:t>
            </w:r>
          </w:p>
        </w:tc>
        <w:tc>
          <w:tcPr>
            <w:tcW w:w="2533" w:type="dxa"/>
            <w:gridSpan w:val="3"/>
            <w:shd w:val="clear" w:color="auto" w:fill="AEAAAA" w:themeFill="background2" w:themeFillShade="BF"/>
          </w:tcPr>
          <w:p w14:paraId="53EB9C84" w14:textId="77777777" w:rsidR="00E902F6" w:rsidRPr="003129E8" w:rsidRDefault="00E902F6" w:rsidP="00257A91">
            <w:pPr>
              <w:rPr>
                <w:color w:val="000000"/>
                <w:sz w:val="16"/>
                <w:szCs w:val="16"/>
              </w:rPr>
            </w:pPr>
          </w:p>
        </w:tc>
      </w:tr>
      <w:tr w:rsidR="00E902F6" w:rsidRPr="003129E8" w14:paraId="7732FB9B" w14:textId="77777777" w:rsidTr="00257A91">
        <w:trPr>
          <w:gridAfter w:val="1"/>
          <w:wAfter w:w="8" w:type="dxa"/>
          <w:trHeight w:val="192"/>
        </w:trPr>
        <w:tc>
          <w:tcPr>
            <w:tcW w:w="2297" w:type="dxa"/>
            <w:gridSpan w:val="2"/>
            <w:vMerge/>
          </w:tcPr>
          <w:p w14:paraId="095727F0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E7E6E6" w:themeFill="background2"/>
            <w:vAlign w:val="center"/>
          </w:tcPr>
          <w:p w14:paraId="6FA3D40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Self-harm injuries </w:t>
            </w:r>
          </w:p>
        </w:tc>
        <w:tc>
          <w:tcPr>
            <w:tcW w:w="1273" w:type="dxa"/>
            <w:shd w:val="clear" w:color="auto" w:fill="E7E6E6" w:themeFill="background2"/>
            <w:vAlign w:val="center"/>
          </w:tcPr>
          <w:p w14:paraId="7B096F4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Abuse </w:t>
            </w:r>
          </w:p>
        </w:tc>
        <w:tc>
          <w:tcPr>
            <w:tcW w:w="1137" w:type="dxa"/>
            <w:shd w:val="clear" w:color="auto" w:fill="E7E6E6" w:themeFill="background2"/>
            <w:vAlign w:val="center"/>
          </w:tcPr>
          <w:p w14:paraId="33FEB7C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Transport and Pedestrian Injuries 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DDC538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Poisoning 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87D823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Hand and wrist injuries 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21FA455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Brain injuries </w:t>
            </w:r>
          </w:p>
        </w:tc>
        <w:tc>
          <w:tcPr>
            <w:tcW w:w="1281" w:type="dxa"/>
            <w:shd w:val="clear" w:color="auto" w:fill="E7E6E6" w:themeFill="background2"/>
            <w:vAlign w:val="center"/>
          </w:tcPr>
          <w:p w14:paraId="1942D2A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Spinal cord injuries 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398256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Lower extremities injuries 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EE017B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 xml:space="preserve">Multiple (total body) injury types reported </w:t>
            </w:r>
          </w:p>
        </w:tc>
        <w:tc>
          <w:tcPr>
            <w:tcW w:w="1342" w:type="dxa"/>
            <w:shd w:val="clear" w:color="auto" w:fill="AEAAAA" w:themeFill="background2" w:themeFillShade="BF"/>
          </w:tcPr>
          <w:p w14:paraId="25F9C662" w14:textId="77777777" w:rsidR="00E902F6" w:rsidRPr="003129E8" w:rsidRDefault="00E902F6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Injury Types</w:t>
            </w:r>
          </w:p>
        </w:tc>
        <w:tc>
          <w:tcPr>
            <w:tcW w:w="1183" w:type="dxa"/>
            <w:shd w:val="clear" w:color="auto" w:fill="AEAAAA" w:themeFill="background2" w:themeFillShade="BF"/>
          </w:tcPr>
          <w:p w14:paraId="7A3C526C" w14:textId="77777777" w:rsidR="00E902F6" w:rsidRPr="003129E8" w:rsidRDefault="00E902F6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Injury Types</w:t>
            </w:r>
          </w:p>
        </w:tc>
      </w:tr>
      <w:tr w:rsidR="00E902F6" w:rsidRPr="003129E8" w14:paraId="2AE86EB6" w14:textId="77777777" w:rsidTr="00257A91">
        <w:trPr>
          <w:gridAfter w:val="1"/>
          <w:wAfter w:w="8" w:type="dxa"/>
          <w:trHeight w:val="3313"/>
        </w:trPr>
        <w:tc>
          <w:tcPr>
            <w:tcW w:w="1023" w:type="dxa"/>
            <w:vMerge w:val="restart"/>
            <w:shd w:val="clear" w:color="auto" w:fill="E7E6E6" w:themeFill="background2"/>
          </w:tcPr>
          <w:p w14:paraId="79EB6B9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  <w:u w:val="single"/>
              </w:rPr>
            </w:pPr>
            <w:r w:rsidRPr="003129E8">
              <w:rPr>
                <w:b/>
                <w:bCs/>
                <w:sz w:val="16"/>
                <w:szCs w:val="16"/>
                <w:u w:val="single"/>
              </w:rPr>
              <w:t>Validity Outcomes</w:t>
            </w:r>
          </w:p>
        </w:tc>
        <w:tc>
          <w:tcPr>
            <w:tcW w:w="1274" w:type="dxa"/>
            <w:shd w:val="clear" w:color="auto" w:fill="E7E6E6" w:themeFill="background2"/>
          </w:tcPr>
          <w:p w14:paraId="578C14B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Sensitivity</w:t>
            </w:r>
          </w:p>
        </w:tc>
        <w:tc>
          <w:tcPr>
            <w:tcW w:w="1137" w:type="dxa"/>
          </w:tcPr>
          <w:p w14:paraId="3403909D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44.8% + 40% + 18.7% + 38.5% / 4 </w:t>
            </w:r>
          </w:p>
          <w:p w14:paraId="07CFB29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35.50%</w:t>
            </w:r>
          </w:p>
        </w:tc>
        <w:tc>
          <w:tcPr>
            <w:tcW w:w="1273" w:type="dxa"/>
          </w:tcPr>
          <w:p w14:paraId="4603701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31.8% + 72.6% + 62.5% / 3 </w:t>
            </w:r>
          </w:p>
          <w:p w14:paraId="0CEF503D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55.63%</w:t>
            </w:r>
          </w:p>
        </w:tc>
        <w:tc>
          <w:tcPr>
            <w:tcW w:w="1137" w:type="dxa"/>
          </w:tcPr>
          <w:p w14:paraId="53E5E4A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6.7% + 90.2% + 98.3% + 98.3% + 95.1%) / 5 = 95.72%</w:t>
            </w:r>
          </w:p>
          <w:p w14:paraId="35812F10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37F7373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25.0% + 35.6% + 45.0% + 30.0% + 30.0%) / 5 = 33.12%</w:t>
            </w:r>
          </w:p>
          <w:p w14:paraId="220E91AD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23F75904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7% + 98%) / 2 = 92.5%</w:t>
            </w:r>
          </w:p>
          <w:p w14:paraId="631EA6A6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29EC10FD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95.72% + 33.12% + 92.5%) / 3 </w:t>
            </w:r>
          </w:p>
          <w:p w14:paraId="605475D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73.78%</w:t>
            </w:r>
          </w:p>
        </w:tc>
        <w:tc>
          <w:tcPr>
            <w:tcW w:w="1134" w:type="dxa"/>
          </w:tcPr>
          <w:p w14:paraId="233A120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1.2% + 89.7% + 91.5% + 94.9%) / 4 = 89.33%</w:t>
            </w:r>
          </w:p>
          <w:p w14:paraId="05D24441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6E911D7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3% + 76%) / 2 = 79.5%</w:t>
            </w:r>
          </w:p>
          <w:p w14:paraId="50238238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7D47761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89.33% + 79.5%) / 2 </w:t>
            </w:r>
          </w:p>
          <w:p w14:paraId="3989F85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84.41%</w:t>
            </w:r>
            <w:r w:rsidRPr="003129E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7D0A07FC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6.0%</w:t>
            </w:r>
          </w:p>
        </w:tc>
        <w:tc>
          <w:tcPr>
            <w:tcW w:w="1271" w:type="dxa"/>
          </w:tcPr>
          <w:p w14:paraId="04E1469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72.9% + 81% + 6.8% / 3 = </w:t>
            </w:r>
          </w:p>
          <w:p w14:paraId="515D9BA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3.57%</w:t>
            </w:r>
          </w:p>
        </w:tc>
        <w:tc>
          <w:tcPr>
            <w:tcW w:w="1281" w:type="dxa"/>
          </w:tcPr>
          <w:p w14:paraId="0F29CB4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89.8% + 80% + 14.3% + 22.9% + 10.5% + 15.2% + 0.9% + 6.7% + 5.7% + 33.3% + 75% + 69% + 50% / 13 </w:t>
            </w:r>
          </w:p>
          <w:p w14:paraId="5168730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36.41</w:t>
            </w:r>
          </w:p>
        </w:tc>
        <w:tc>
          <w:tcPr>
            <w:tcW w:w="992" w:type="dxa"/>
          </w:tcPr>
          <w:p w14:paraId="2F11C6A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3% + 2.7% + 95% + 93% + 1.3% + 94%) / 6 = 63.17%</w:t>
            </w:r>
          </w:p>
          <w:p w14:paraId="57FE0EB0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48866DF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4% + 95%) / 2 = 94.5%</w:t>
            </w:r>
          </w:p>
          <w:p w14:paraId="6835C2D8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7180CD0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71% + 38% + 0% + 33% + 50% + 40% + 20% + 63.17% + 87% + 94% + 94.5%) / 11 </w:t>
            </w:r>
          </w:p>
          <w:p w14:paraId="75478433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53.70%</w:t>
            </w:r>
          </w:p>
        </w:tc>
        <w:tc>
          <w:tcPr>
            <w:tcW w:w="1134" w:type="dxa"/>
          </w:tcPr>
          <w:p w14:paraId="53A78AF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88.1% + 66.3% + 69.8% + 89.5% + 5% + 76.1% / 6 </w:t>
            </w:r>
          </w:p>
          <w:p w14:paraId="5D8A277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65.80%</w:t>
            </w:r>
          </w:p>
        </w:tc>
        <w:tc>
          <w:tcPr>
            <w:tcW w:w="1342" w:type="dxa"/>
          </w:tcPr>
          <w:p w14:paraId="18194AB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5.50 + 55.63 + 73.78 + 84.41 + 96.00 + 53.57 + 36.41 + 53.70 + 65.80) / 9</w:t>
            </w:r>
          </w:p>
          <w:p w14:paraId="1D5313D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 = </w:t>
            </w:r>
            <w:r w:rsidRPr="003129E8">
              <w:rPr>
                <w:b/>
                <w:bCs/>
                <w:sz w:val="16"/>
                <w:szCs w:val="16"/>
              </w:rPr>
              <w:t>61.64%</w:t>
            </w:r>
          </w:p>
        </w:tc>
        <w:tc>
          <w:tcPr>
            <w:tcW w:w="1183" w:type="dxa"/>
          </w:tcPr>
          <w:p w14:paraId="172CC0AD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35.5% - 96.0%</w:t>
            </w:r>
          </w:p>
        </w:tc>
      </w:tr>
      <w:tr w:rsidR="00E902F6" w:rsidRPr="003129E8" w14:paraId="7091F1C7" w14:textId="77777777" w:rsidTr="00257A91">
        <w:trPr>
          <w:gridAfter w:val="1"/>
          <w:wAfter w:w="8" w:type="dxa"/>
          <w:trHeight w:val="395"/>
        </w:trPr>
        <w:tc>
          <w:tcPr>
            <w:tcW w:w="1023" w:type="dxa"/>
            <w:vMerge/>
            <w:shd w:val="clear" w:color="auto" w:fill="E7E6E6" w:themeFill="background2"/>
          </w:tcPr>
          <w:p w14:paraId="31EC08FF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4721E00D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Specificity</w:t>
            </w:r>
          </w:p>
        </w:tc>
        <w:tc>
          <w:tcPr>
            <w:tcW w:w="1137" w:type="dxa"/>
          </w:tcPr>
          <w:p w14:paraId="799D1C2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223C35">
              <w:rPr>
                <w:sz w:val="16"/>
                <w:szCs w:val="16"/>
              </w:rPr>
              <w:t xml:space="preserve">(96.6% + 98.2% + 94% + 92.6%) / 4 = </w:t>
            </w:r>
            <w:r w:rsidRPr="00223C35">
              <w:rPr>
                <w:b/>
                <w:bCs/>
                <w:sz w:val="16"/>
                <w:szCs w:val="16"/>
              </w:rPr>
              <w:t>95.35%</w:t>
            </w:r>
          </w:p>
        </w:tc>
        <w:tc>
          <w:tcPr>
            <w:tcW w:w="1273" w:type="dxa"/>
          </w:tcPr>
          <w:p w14:paraId="1B4DDE4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84.6% + 90.8% + 87.3% + 90.8% + 87.3% / 5</w:t>
            </w:r>
          </w:p>
          <w:p w14:paraId="155643F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223C35">
              <w:rPr>
                <w:sz w:val="16"/>
                <w:szCs w:val="16"/>
              </w:rPr>
              <w:t>=</w:t>
            </w:r>
            <w:r w:rsidRPr="003129E8">
              <w:rPr>
                <w:b/>
                <w:bCs/>
                <w:sz w:val="16"/>
                <w:szCs w:val="16"/>
              </w:rPr>
              <w:t xml:space="preserve"> 88.16%</w:t>
            </w:r>
          </w:p>
        </w:tc>
        <w:tc>
          <w:tcPr>
            <w:tcW w:w="1137" w:type="dxa"/>
          </w:tcPr>
          <w:p w14:paraId="2979DDE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100% + 100% + 100% + 100% +</w:t>
            </w:r>
          </w:p>
          <w:p w14:paraId="4341CC5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100%) / 5 = </w:t>
            </w:r>
            <w:r w:rsidRPr="00223C35">
              <w:rPr>
                <w:b/>
                <w:bCs/>
                <w:sz w:val="16"/>
                <w:szCs w:val="16"/>
              </w:rPr>
              <w:t>100%</w:t>
            </w:r>
          </w:p>
          <w:p w14:paraId="4E490A02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  <w:p w14:paraId="6311D7D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9299F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8.8% + 84% + 81.5% + 79.0</w:t>
            </w:r>
            <w:proofErr w:type="gramStart"/>
            <w:r w:rsidRPr="003129E8">
              <w:rPr>
                <w:sz w:val="16"/>
                <w:szCs w:val="16"/>
              </w:rPr>
              <w:t>%)  /</w:t>
            </w:r>
            <w:proofErr w:type="gramEnd"/>
            <w:r w:rsidRPr="003129E8">
              <w:rPr>
                <w:sz w:val="16"/>
                <w:szCs w:val="16"/>
              </w:rPr>
              <w:t xml:space="preserve"> 4 = </w:t>
            </w:r>
            <w:r w:rsidRPr="00223C35">
              <w:rPr>
                <w:b/>
                <w:bCs/>
                <w:sz w:val="16"/>
                <w:szCs w:val="16"/>
              </w:rPr>
              <w:t>85.83%</w:t>
            </w:r>
          </w:p>
          <w:p w14:paraId="1929756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  <w:p w14:paraId="668A57C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57035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7928702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88%</w:t>
            </w:r>
          </w:p>
        </w:tc>
        <w:tc>
          <w:tcPr>
            <w:tcW w:w="1281" w:type="dxa"/>
          </w:tcPr>
          <w:p w14:paraId="1F638DE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25% + 6.7% + 98.8% + 100% + 99.8% + 99.8% + 99.5% + 100% + 99.8% + 99.1% + 97% + 98% + 98% / 13</w:t>
            </w:r>
          </w:p>
          <w:p w14:paraId="49482CB0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6.27</w:t>
            </w:r>
          </w:p>
        </w:tc>
        <w:tc>
          <w:tcPr>
            <w:tcW w:w="992" w:type="dxa"/>
          </w:tcPr>
          <w:p w14:paraId="70E73E3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4% + 95% + 76% + 97% + 96% + 98% + 78%</w:t>
            </w:r>
          </w:p>
          <w:p w14:paraId="724BB65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90.57</w:t>
            </w:r>
          </w:p>
        </w:tc>
        <w:tc>
          <w:tcPr>
            <w:tcW w:w="1134" w:type="dxa"/>
          </w:tcPr>
          <w:p w14:paraId="5D9F6ED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8.50%</w:t>
            </w:r>
          </w:p>
        </w:tc>
        <w:tc>
          <w:tcPr>
            <w:tcW w:w="1342" w:type="dxa"/>
          </w:tcPr>
          <w:p w14:paraId="486C075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5.35% + 88.16% + 100.00% + 85.83% + 88.00% + 86.27% + 90.57% + 98.50%) / 8</w:t>
            </w:r>
          </w:p>
          <w:p w14:paraId="7362A19E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91.58%</w:t>
            </w:r>
          </w:p>
        </w:tc>
        <w:tc>
          <w:tcPr>
            <w:tcW w:w="1183" w:type="dxa"/>
          </w:tcPr>
          <w:p w14:paraId="29DF24C2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85.83% - 100%</w:t>
            </w:r>
          </w:p>
        </w:tc>
      </w:tr>
      <w:tr w:rsidR="00E902F6" w:rsidRPr="003129E8" w14:paraId="3C2DCB15" w14:textId="77777777" w:rsidTr="00257A91">
        <w:trPr>
          <w:gridAfter w:val="1"/>
          <w:wAfter w:w="8" w:type="dxa"/>
          <w:trHeight w:val="368"/>
        </w:trPr>
        <w:tc>
          <w:tcPr>
            <w:tcW w:w="1023" w:type="dxa"/>
            <w:vMerge/>
            <w:shd w:val="clear" w:color="auto" w:fill="E7E6E6" w:themeFill="background2"/>
          </w:tcPr>
          <w:p w14:paraId="29F54E30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42C55AA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PPV</w:t>
            </w:r>
          </w:p>
        </w:tc>
        <w:tc>
          <w:tcPr>
            <w:tcW w:w="1137" w:type="dxa"/>
          </w:tcPr>
          <w:p w14:paraId="2834BDD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9.8% + 91.9% + 97.3% + 97.9% + 98.4% + 98.9% + 97.9% + 98.8% + 98.9%) / 9 = 96.64%</w:t>
            </w:r>
          </w:p>
          <w:p w14:paraId="0A63F23F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3751082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66.8% + 83.6% + </w:t>
            </w:r>
            <w:r w:rsidRPr="003129E8">
              <w:rPr>
                <w:sz w:val="16"/>
                <w:szCs w:val="16"/>
              </w:rPr>
              <w:lastRenderedPageBreak/>
              <w:t xml:space="preserve">56.3% + 29.1% + 96.64% + 88.9% + 38.2% + 51.2% / 8 </w:t>
            </w:r>
          </w:p>
          <w:p w14:paraId="3AB24231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3.84%</w:t>
            </w:r>
          </w:p>
        </w:tc>
        <w:tc>
          <w:tcPr>
            <w:tcW w:w="1273" w:type="dxa"/>
          </w:tcPr>
          <w:p w14:paraId="63A227F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lastRenderedPageBreak/>
              <w:t>(97% + 93% + 86% + 94% + 91% + 81% + 89% + 86% + 72% + 59% + 52% + 24%) / 12 = 71.06%</w:t>
            </w:r>
          </w:p>
          <w:p w14:paraId="5EE42A96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72429FF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71.06% + 76% / 2 </w:t>
            </w:r>
          </w:p>
          <w:p w14:paraId="0100DBD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3.53%</w:t>
            </w:r>
          </w:p>
        </w:tc>
        <w:tc>
          <w:tcPr>
            <w:tcW w:w="1137" w:type="dxa"/>
          </w:tcPr>
          <w:p w14:paraId="18FFB29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95% + 98%) / 2 = </w:t>
            </w:r>
            <w:r w:rsidRPr="00EE40DA">
              <w:rPr>
                <w:b/>
                <w:bCs/>
                <w:sz w:val="16"/>
                <w:szCs w:val="16"/>
              </w:rPr>
              <w:t>96.5%</w:t>
            </w:r>
          </w:p>
          <w:p w14:paraId="2472DD4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  <w:p w14:paraId="65A0391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BAD0F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7.9% + 80.2% + 78.1% + 76.6%) / 4 = 83.2%</w:t>
            </w:r>
          </w:p>
          <w:p w14:paraId="6FEFF004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62D7CA8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67% + 71%) / 2 = 69%</w:t>
            </w:r>
          </w:p>
          <w:p w14:paraId="0B82823B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28CAC05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83.2% + 84% + 81% + 69% + 60.3% + 60.2% + </w:t>
            </w:r>
            <w:r w:rsidRPr="003129E8">
              <w:rPr>
                <w:sz w:val="16"/>
                <w:szCs w:val="16"/>
              </w:rPr>
              <w:lastRenderedPageBreak/>
              <w:t>32.8% + 55.9% + 52.4%) / 9</w:t>
            </w:r>
          </w:p>
          <w:p w14:paraId="0541983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4.31%</w:t>
            </w:r>
          </w:p>
        </w:tc>
        <w:tc>
          <w:tcPr>
            <w:tcW w:w="1134" w:type="dxa"/>
          </w:tcPr>
          <w:p w14:paraId="4078F17C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lastRenderedPageBreak/>
              <w:t>92.0%</w:t>
            </w:r>
          </w:p>
        </w:tc>
        <w:tc>
          <w:tcPr>
            <w:tcW w:w="1271" w:type="dxa"/>
          </w:tcPr>
          <w:p w14:paraId="7AD4FFC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7.0% + 70.1% + 26.8% + 60.3% + 40.8% + 71.5% + 22.7% + 73.7%) / 8 = 50.36%</w:t>
            </w:r>
          </w:p>
          <w:p w14:paraId="58657E69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48AF6B9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60.6% + 74% + 93% + 50.36% + 90% + 100% + 100% + 33.3% + 71.4% / 9 </w:t>
            </w:r>
          </w:p>
          <w:p w14:paraId="0CBE8953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lastRenderedPageBreak/>
              <w:t>= 74.74%</w:t>
            </w:r>
          </w:p>
        </w:tc>
        <w:tc>
          <w:tcPr>
            <w:tcW w:w="1281" w:type="dxa"/>
          </w:tcPr>
          <w:p w14:paraId="04A6DAF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lastRenderedPageBreak/>
              <w:t>96.3% + 30% + 76.2% + 100% + 91.7% + 94.1% + 33.3% + 100% + 85.7% + 89.7% + 97% + 93% + 76% / 13</w:t>
            </w:r>
          </w:p>
          <w:p w14:paraId="102C11B3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1.77%</w:t>
            </w:r>
          </w:p>
        </w:tc>
        <w:tc>
          <w:tcPr>
            <w:tcW w:w="992" w:type="dxa"/>
          </w:tcPr>
          <w:p w14:paraId="05AFC830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68% + 6.2% + 53% + 80% + 10% + 72%) / 6 = 48.2%</w:t>
            </w:r>
          </w:p>
          <w:p w14:paraId="439F89D7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5A77E3F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100% + 91%) / 2 = 95.5%</w:t>
            </w:r>
          </w:p>
          <w:p w14:paraId="4471FD15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6406F3D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50% + 91% + 0% </w:t>
            </w:r>
            <w:r w:rsidRPr="003129E8">
              <w:rPr>
                <w:sz w:val="16"/>
                <w:szCs w:val="16"/>
              </w:rPr>
              <w:lastRenderedPageBreak/>
              <w:t>+ 75% + 43% + 50% + 5% + 48.2% + 87% + 100% + 95.5%) / 11</w:t>
            </w:r>
          </w:p>
          <w:p w14:paraId="79C6019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58.61%</w:t>
            </w:r>
          </w:p>
        </w:tc>
        <w:tc>
          <w:tcPr>
            <w:tcW w:w="1134" w:type="dxa"/>
          </w:tcPr>
          <w:p w14:paraId="3C388A7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lastRenderedPageBreak/>
              <w:t>34.3% + 95.5% + 93.8% + 93.3% + 5.5% + 92.6% / 6</w:t>
            </w:r>
          </w:p>
          <w:p w14:paraId="602524D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9.17%</w:t>
            </w:r>
          </w:p>
        </w:tc>
        <w:tc>
          <w:tcPr>
            <w:tcW w:w="1342" w:type="dxa"/>
          </w:tcPr>
          <w:p w14:paraId="0C0320A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63.84% + 73.53% + 96.50% + 64.31% + 92.00% + 74.74% + 81.77% + 58.61% + 69.17%) / 9</w:t>
            </w:r>
          </w:p>
          <w:p w14:paraId="6F076FC4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74.94%</w:t>
            </w:r>
          </w:p>
        </w:tc>
        <w:tc>
          <w:tcPr>
            <w:tcW w:w="1183" w:type="dxa"/>
          </w:tcPr>
          <w:p w14:paraId="0B57A3A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8.61% - 96.5%</w:t>
            </w:r>
          </w:p>
        </w:tc>
      </w:tr>
      <w:tr w:rsidR="00E902F6" w:rsidRPr="003129E8" w14:paraId="038D0102" w14:textId="77777777" w:rsidTr="00257A91">
        <w:trPr>
          <w:gridAfter w:val="1"/>
          <w:wAfter w:w="8" w:type="dxa"/>
          <w:trHeight w:val="368"/>
        </w:trPr>
        <w:tc>
          <w:tcPr>
            <w:tcW w:w="1023" w:type="dxa"/>
            <w:vMerge/>
            <w:shd w:val="clear" w:color="auto" w:fill="E7E6E6" w:themeFill="background2"/>
          </w:tcPr>
          <w:p w14:paraId="43D4ABD0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50D0137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NPV</w:t>
            </w:r>
          </w:p>
        </w:tc>
        <w:tc>
          <w:tcPr>
            <w:tcW w:w="1137" w:type="dxa"/>
          </w:tcPr>
          <w:p w14:paraId="5987B25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1.9% + 87.7% + 73.7% + 95% / 4</w:t>
            </w:r>
          </w:p>
          <w:p w14:paraId="45D0B174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7.08%</w:t>
            </w:r>
          </w:p>
        </w:tc>
        <w:tc>
          <w:tcPr>
            <w:tcW w:w="1273" w:type="dxa"/>
          </w:tcPr>
          <w:p w14:paraId="72349BC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%</w:t>
            </w:r>
          </w:p>
        </w:tc>
        <w:tc>
          <w:tcPr>
            <w:tcW w:w="1137" w:type="dxa"/>
          </w:tcPr>
          <w:p w14:paraId="67495664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3843B9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B555B1">
              <w:rPr>
                <w:sz w:val="16"/>
                <w:szCs w:val="16"/>
              </w:rPr>
              <w:t xml:space="preserve">92.08% (87.9% + 91.9% + 93% + 95.5%) / 4 </w:t>
            </w:r>
            <w:r w:rsidRPr="00B555B1">
              <w:rPr>
                <w:b/>
                <w:bCs/>
                <w:sz w:val="16"/>
                <w:szCs w:val="16"/>
              </w:rPr>
              <w:t>= 92.08%</w:t>
            </w:r>
          </w:p>
        </w:tc>
        <w:tc>
          <w:tcPr>
            <w:tcW w:w="1134" w:type="dxa"/>
          </w:tcPr>
          <w:p w14:paraId="02EE834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132EB421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2.8%</w:t>
            </w:r>
          </w:p>
        </w:tc>
        <w:tc>
          <w:tcPr>
            <w:tcW w:w="1281" w:type="dxa"/>
          </w:tcPr>
          <w:p w14:paraId="01C1031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10% + 40% + 75% + 86% + 93% / 5</w:t>
            </w:r>
          </w:p>
          <w:p w14:paraId="64A0ADE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0.80%</w:t>
            </w:r>
          </w:p>
        </w:tc>
        <w:tc>
          <w:tcPr>
            <w:tcW w:w="992" w:type="dxa"/>
          </w:tcPr>
          <w:p w14:paraId="033C25E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8% + 54% + 99% + 87% + 97% + 97% + 95% / 7</w:t>
            </w:r>
          </w:p>
          <w:p w14:paraId="3586D520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9.57%</w:t>
            </w:r>
          </w:p>
        </w:tc>
        <w:tc>
          <w:tcPr>
            <w:tcW w:w="1134" w:type="dxa"/>
          </w:tcPr>
          <w:p w14:paraId="10AB0E0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4.4%</w:t>
            </w:r>
          </w:p>
        </w:tc>
        <w:tc>
          <w:tcPr>
            <w:tcW w:w="1342" w:type="dxa"/>
          </w:tcPr>
          <w:p w14:paraId="0D463ED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7.08% + 44.60% + 90.83% + 92.80% + 60.80% + 89.57% + 94.40%) / 7</w:t>
            </w:r>
          </w:p>
          <w:p w14:paraId="5AE5BA8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0.01%</w:t>
            </w:r>
          </w:p>
        </w:tc>
        <w:tc>
          <w:tcPr>
            <w:tcW w:w="1183" w:type="dxa"/>
          </w:tcPr>
          <w:p w14:paraId="3A32F4D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% - 94.4%</w:t>
            </w:r>
          </w:p>
          <w:p w14:paraId="4FE79D5E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</w:tr>
      <w:tr w:rsidR="00E902F6" w:rsidRPr="003129E8" w14:paraId="0DDA95C0" w14:textId="77777777" w:rsidTr="00257A91">
        <w:trPr>
          <w:gridAfter w:val="1"/>
          <w:wAfter w:w="8" w:type="dxa"/>
          <w:trHeight w:val="791"/>
        </w:trPr>
        <w:tc>
          <w:tcPr>
            <w:tcW w:w="2297" w:type="dxa"/>
            <w:gridSpan w:val="2"/>
            <w:shd w:val="clear" w:color="auto" w:fill="AEAAAA" w:themeFill="background2" w:themeFillShade="BF"/>
          </w:tcPr>
          <w:p w14:paraId="536C65BE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Validity Outcomes</w:t>
            </w:r>
          </w:p>
          <w:p w14:paraId="008816D3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137" w:type="dxa"/>
          </w:tcPr>
          <w:p w14:paraId="7FE0463C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5.50% + 95.35% + 63.84% + 87.08%) / 4</w:t>
            </w:r>
          </w:p>
          <w:p w14:paraId="59F364B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0.44%</w:t>
            </w:r>
          </w:p>
        </w:tc>
        <w:tc>
          <w:tcPr>
            <w:tcW w:w="1273" w:type="dxa"/>
          </w:tcPr>
          <w:p w14:paraId="696C45C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55.63% + 88.16% + 73.53% + 44.60%) / 4 </w:t>
            </w:r>
          </w:p>
          <w:p w14:paraId="79BCE58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5.48%</w:t>
            </w:r>
          </w:p>
        </w:tc>
        <w:tc>
          <w:tcPr>
            <w:tcW w:w="1137" w:type="dxa"/>
          </w:tcPr>
          <w:p w14:paraId="5EBFA71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73.78% + 100% + 96.50% + 0%) / 4</w:t>
            </w:r>
          </w:p>
          <w:p w14:paraId="797A1F34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7.57%</w:t>
            </w:r>
          </w:p>
        </w:tc>
        <w:tc>
          <w:tcPr>
            <w:tcW w:w="1134" w:type="dxa"/>
          </w:tcPr>
          <w:p w14:paraId="5D0C05C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4.41% + 85.83% + 64.31% + 90.83%) /4</w:t>
            </w:r>
          </w:p>
          <w:p w14:paraId="31466EB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1.34%</w:t>
            </w:r>
          </w:p>
        </w:tc>
        <w:tc>
          <w:tcPr>
            <w:tcW w:w="1134" w:type="dxa"/>
          </w:tcPr>
          <w:p w14:paraId="76136BD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6.0% + 0% + 92.0% + 0%) / 4</w:t>
            </w:r>
          </w:p>
          <w:p w14:paraId="621D7B8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47.00%</w:t>
            </w:r>
          </w:p>
        </w:tc>
        <w:tc>
          <w:tcPr>
            <w:tcW w:w="1271" w:type="dxa"/>
          </w:tcPr>
          <w:p w14:paraId="201A166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53.57% + 88.0% + 74.74% + 92.8%) / 4</w:t>
            </w:r>
          </w:p>
          <w:p w14:paraId="23DA7E7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7.28%</w:t>
            </w:r>
          </w:p>
        </w:tc>
        <w:tc>
          <w:tcPr>
            <w:tcW w:w="1281" w:type="dxa"/>
          </w:tcPr>
          <w:p w14:paraId="1033015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6.41% + 86.27% + 81.77% + 60.80%) / 4</w:t>
            </w:r>
          </w:p>
          <w:p w14:paraId="0FC7131E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6.31%</w:t>
            </w:r>
          </w:p>
        </w:tc>
        <w:tc>
          <w:tcPr>
            <w:tcW w:w="992" w:type="dxa"/>
          </w:tcPr>
          <w:p w14:paraId="63351554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53.70% + 90.57% + 58.61% + 89.57%) / 4</w:t>
            </w:r>
          </w:p>
          <w:p w14:paraId="0680108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3.11%</w:t>
            </w:r>
          </w:p>
        </w:tc>
        <w:tc>
          <w:tcPr>
            <w:tcW w:w="1134" w:type="dxa"/>
          </w:tcPr>
          <w:p w14:paraId="7A07032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65.80% + 98.50% + 69.17% + 94.40% / 4</w:t>
            </w:r>
          </w:p>
          <w:p w14:paraId="7A10CF8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1.97%</w:t>
            </w:r>
          </w:p>
        </w:tc>
        <w:tc>
          <w:tcPr>
            <w:tcW w:w="2525" w:type="dxa"/>
            <w:gridSpan w:val="2"/>
            <w:vMerge w:val="restart"/>
            <w:shd w:val="clear" w:color="auto" w:fill="AEAAAA" w:themeFill="background2" w:themeFillShade="BF"/>
          </w:tcPr>
          <w:p w14:paraId="71F6384B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</w:tr>
      <w:tr w:rsidR="00E902F6" w:rsidRPr="003129E8" w14:paraId="4D82673C" w14:textId="77777777" w:rsidTr="00257A91">
        <w:trPr>
          <w:gridAfter w:val="1"/>
          <w:wAfter w:w="8" w:type="dxa"/>
          <w:trHeight w:val="539"/>
        </w:trPr>
        <w:tc>
          <w:tcPr>
            <w:tcW w:w="2297" w:type="dxa"/>
            <w:gridSpan w:val="2"/>
            <w:shd w:val="clear" w:color="auto" w:fill="AEAAAA" w:themeFill="background2" w:themeFillShade="BF"/>
          </w:tcPr>
          <w:p w14:paraId="15AFAE0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Validity Outcomes</w:t>
            </w:r>
          </w:p>
        </w:tc>
        <w:tc>
          <w:tcPr>
            <w:tcW w:w="1137" w:type="dxa"/>
          </w:tcPr>
          <w:p w14:paraId="0FB3529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35.50% - 95.35%</w:t>
            </w:r>
          </w:p>
        </w:tc>
        <w:tc>
          <w:tcPr>
            <w:tcW w:w="1273" w:type="dxa"/>
          </w:tcPr>
          <w:p w14:paraId="6D74A98C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0% - 88.16%</w:t>
            </w:r>
          </w:p>
        </w:tc>
        <w:tc>
          <w:tcPr>
            <w:tcW w:w="1137" w:type="dxa"/>
          </w:tcPr>
          <w:p w14:paraId="2F994444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% - 100%</w:t>
            </w:r>
          </w:p>
        </w:tc>
        <w:tc>
          <w:tcPr>
            <w:tcW w:w="1134" w:type="dxa"/>
          </w:tcPr>
          <w:p w14:paraId="25DCA77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64.31% - 90.83%</w:t>
            </w:r>
          </w:p>
        </w:tc>
        <w:tc>
          <w:tcPr>
            <w:tcW w:w="1134" w:type="dxa"/>
          </w:tcPr>
          <w:p w14:paraId="1D115401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% - 96.0%</w:t>
            </w:r>
          </w:p>
        </w:tc>
        <w:tc>
          <w:tcPr>
            <w:tcW w:w="1271" w:type="dxa"/>
          </w:tcPr>
          <w:p w14:paraId="3CD060B0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3.57% - 92.8%</w:t>
            </w:r>
          </w:p>
        </w:tc>
        <w:tc>
          <w:tcPr>
            <w:tcW w:w="1281" w:type="dxa"/>
          </w:tcPr>
          <w:p w14:paraId="211A0DDD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36.41% - 86.27%</w:t>
            </w:r>
          </w:p>
        </w:tc>
        <w:tc>
          <w:tcPr>
            <w:tcW w:w="992" w:type="dxa"/>
          </w:tcPr>
          <w:p w14:paraId="7F92AD8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3.70% - 90.57%</w:t>
            </w:r>
          </w:p>
        </w:tc>
        <w:tc>
          <w:tcPr>
            <w:tcW w:w="1134" w:type="dxa"/>
          </w:tcPr>
          <w:p w14:paraId="3917F081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65.80% - 98.50%</w:t>
            </w:r>
          </w:p>
        </w:tc>
        <w:tc>
          <w:tcPr>
            <w:tcW w:w="2525" w:type="dxa"/>
            <w:gridSpan w:val="2"/>
            <w:vMerge/>
            <w:shd w:val="clear" w:color="auto" w:fill="AEAAAA" w:themeFill="background2" w:themeFillShade="BF"/>
          </w:tcPr>
          <w:p w14:paraId="66726465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</w:tr>
      <w:tr w:rsidR="00E902F6" w:rsidRPr="003129E8" w14:paraId="79F68C23" w14:textId="77777777" w:rsidTr="00257A91">
        <w:trPr>
          <w:gridAfter w:val="1"/>
          <w:wAfter w:w="8" w:type="dxa"/>
          <w:trHeight w:val="534"/>
        </w:trPr>
        <w:tc>
          <w:tcPr>
            <w:tcW w:w="1023" w:type="dxa"/>
            <w:vMerge w:val="restart"/>
            <w:shd w:val="clear" w:color="auto" w:fill="E7E6E6" w:themeFill="background2"/>
          </w:tcPr>
          <w:p w14:paraId="1EBF3BE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  <w:u w:val="single"/>
              </w:rPr>
              <w:t>Reliability Outcomes</w:t>
            </w:r>
          </w:p>
        </w:tc>
        <w:tc>
          <w:tcPr>
            <w:tcW w:w="1274" w:type="dxa"/>
            <w:shd w:val="clear" w:color="auto" w:fill="E7E6E6" w:themeFill="background2"/>
          </w:tcPr>
          <w:p w14:paraId="2969848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proofErr w:type="spellStart"/>
            <w:r w:rsidRPr="003129E8">
              <w:rPr>
                <w:sz w:val="16"/>
                <w:szCs w:val="16"/>
              </w:rPr>
              <w:t>Krippendorff’s</w:t>
            </w:r>
            <w:proofErr w:type="spellEnd"/>
            <w:r w:rsidRPr="003129E8">
              <w:rPr>
                <w:sz w:val="16"/>
                <w:szCs w:val="16"/>
              </w:rPr>
              <w:t xml:space="preserve"> alpha</w:t>
            </w:r>
          </w:p>
        </w:tc>
        <w:tc>
          <w:tcPr>
            <w:tcW w:w="1137" w:type="dxa"/>
          </w:tcPr>
          <w:p w14:paraId="500DFBB2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3" w:type="dxa"/>
          </w:tcPr>
          <w:p w14:paraId="437DAE8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7" w:type="dxa"/>
          </w:tcPr>
          <w:p w14:paraId="479D9390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332D45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0086C4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6E2E26B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7B8F822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B803BC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593 + 0.313) / 2 = 0.453</w:t>
            </w:r>
          </w:p>
          <w:p w14:paraId="11820AA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  <w:p w14:paraId="44DF557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53</w:t>
            </w:r>
          </w:p>
        </w:tc>
        <w:tc>
          <w:tcPr>
            <w:tcW w:w="1134" w:type="dxa"/>
          </w:tcPr>
          <w:p w14:paraId="46DEF4A0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42" w:type="dxa"/>
          </w:tcPr>
          <w:p w14:paraId="725B66A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453</w:t>
            </w:r>
          </w:p>
        </w:tc>
        <w:tc>
          <w:tcPr>
            <w:tcW w:w="1183" w:type="dxa"/>
          </w:tcPr>
          <w:p w14:paraId="377E0E4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</w:tr>
      <w:tr w:rsidR="00E902F6" w:rsidRPr="003129E8" w14:paraId="21E0F055" w14:textId="77777777" w:rsidTr="00257A91">
        <w:trPr>
          <w:gridAfter w:val="1"/>
          <w:wAfter w:w="8" w:type="dxa"/>
          <w:trHeight w:val="765"/>
        </w:trPr>
        <w:tc>
          <w:tcPr>
            <w:tcW w:w="1023" w:type="dxa"/>
            <w:vMerge/>
            <w:shd w:val="clear" w:color="auto" w:fill="E7E6E6" w:themeFill="background2"/>
          </w:tcPr>
          <w:p w14:paraId="026B0C76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5FC9B42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Cohen’s kappa</w:t>
            </w:r>
          </w:p>
        </w:tc>
        <w:tc>
          <w:tcPr>
            <w:tcW w:w="1137" w:type="dxa"/>
          </w:tcPr>
          <w:p w14:paraId="5811193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481 + 0.478 / 2</w:t>
            </w:r>
          </w:p>
          <w:p w14:paraId="2301CDD8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480</w:t>
            </w:r>
          </w:p>
        </w:tc>
        <w:tc>
          <w:tcPr>
            <w:tcW w:w="1273" w:type="dxa"/>
          </w:tcPr>
          <w:p w14:paraId="1742900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818</w:t>
            </w:r>
          </w:p>
        </w:tc>
        <w:tc>
          <w:tcPr>
            <w:tcW w:w="1137" w:type="dxa"/>
          </w:tcPr>
          <w:p w14:paraId="6F9CAEC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3 + 0.88) / 2 = 0.905</w:t>
            </w:r>
          </w:p>
          <w:p w14:paraId="68EA6F72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04C2503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0 + 0.97) / 2 = 0.935</w:t>
            </w:r>
          </w:p>
          <w:p w14:paraId="2D8B313B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4FEC7E9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1 + 0.98) / 2 = 0.945</w:t>
            </w:r>
          </w:p>
          <w:p w14:paraId="3EC09496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7D11076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905 + 0.935 + 0.945 / 3</w:t>
            </w:r>
          </w:p>
          <w:p w14:paraId="1155A3C8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928</w:t>
            </w:r>
          </w:p>
        </w:tc>
        <w:tc>
          <w:tcPr>
            <w:tcW w:w="1134" w:type="dxa"/>
          </w:tcPr>
          <w:p w14:paraId="1D78ED5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74 + 0.73) / 2 = 0.735</w:t>
            </w:r>
          </w:p>
          <w:p w14:paraId="43354F6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</w:p>
          <w:p w14:paraId="6F353DB2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735</w:t>
            </w:r>
          </w:p>
        </w:tc>
        <w:tc>
          <w:tcPr>
            <w:tcW w:w="1134" w:type="dxa"/>
          </w:tcPr>
          <w:p w14:paraId="688CD6D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7E1AD5A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6682BEC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7 + 0.68 + 0.56 / 3 </w:t>
            </w:r>
          </w:p>
          <w:p w14:paraId="40DCEBB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647</w:t>
            </w:r>
          </w:p>
        </w:tc>
        <w:tc>
          <w:tcPr>
            <w:tcW w:w="992" w:type="dxa"/>
          </w:tcPr>
          <w:p w14:paraId="764BEA7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485 + 0.604 + 0.294 + 0.255) / 4 = 0.41</w:t>
            </w:r>
          </w:p>
          <w:p w14:paraId="596F3518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1A54AD6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7 + 0.93) / 2 = 0.95</w:t>
            </w:r>
          </w:p>
          <w:p w14:paraId="3D8D913A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  <w:p w14:paraId="7B09301D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26 + 0.41 + 0.95 / 3</w:t>
            </w:r>
          </w:p>
          <w:p w14:paraId="2A87C4C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540</w:t>
            </w:r>
          </w:p>
        </w:tc>
        <w:tc>
          <w:tcPr>
            <w:tcW w:w="1134" w:type="dxa"/>
          </w:tcPr>
          <w:p w14:paraId="3594735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75 + 0.77 + 0.15 / 3</w:t>
            </w:r>
          </w:p>
          <w:p w14:paraId="1B1985C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557</w:t>
            </w:r>
          </w:p>
        </w:tc>
        <w:tc>
          <w:tcPr>
            <w:tcW w:w="1342" w:type="dxa"/>
          </w:tcPr>
          <w:p w14:paraId="3D2F0854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480 + 0.818 + 0.928 + 0.735 + 0.647 + 0.540 + 0.557) / 7</w:t>
            </w:r>
          </w:p>
          <w:p w14:paraId="505F45D9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672</w:t>
            </w:r>
          </w:p>
        </w:tc>
        <w:tc>
          <w:tcPr>
            <w:tcW w:w="1183" w:type="dxa"/>
          </w:tcPr>
          <w:p w14:paraId="72076CAC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80 – 0.928</w:t>
            </w:r>
          </w:p>
        </w:tc>
      </w:tr>
      <w:tr w:rsidR="00E902F6" w:rsidRPr="003129E8" w14:paraId="11DF5828" w14:textId="77777777" w:rsidTr="00257A91">
        <w:trPr>
          <w:gridAfter w:val="1"/>
          <w:wAfter w:w="8" w:type="dxa"/>
          <w:trHeight w:val="416"/>
        </w:trPr>
        <w:tc>
          <w:tcPr>
            <w:tcW w:w="1023" w:type="dxa"/>
            <w:vMerge/>
            <w:shd w:val="clear" w:color="auto" w:fill="E7E6E6" w:themeFill="background2"/>
          </w:tcPr>
          <w:p w14:paraId="4D70AB72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766E019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Fleiss’ kappa</w:t>
            </w:r>
          </w:p>
        </w:tc>
        <w:tc>
          <w:tcPr>
            <w:tcW w:w="1137" w:type="dxa"/>
          </w:tcPr>
          <w:p w14:paraId="753FDB2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3" w:type="dxa"/>
          </w:tcPr>
          <w:p w14:paraId="2DC6D377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137" w:type="dxa"/>
          </w:tcPr>
          <w:p w14:paraId="3FAB388C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6A5352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AF57216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25268A10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528B5A02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708E288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AE75326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42" w:type="dxa"/>
          </w:tcPr>
          <w:p w14:paraId="576DA72E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63</w:t>
            </w:r>
          </w:p>
        </w:tc>
        <w:tc>
          <w:tcPr>
            <w:tcW w:w="1183" w:type="dxa"/>
          </w:tcPr>
          <w:p w14:paraId="24B36967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</w:tr>
      <w:tr w:rsidR="00E902F6" w:rsidRPr="003129E8" w14:paraId="116B588F" w14:textId="77777777" w:rsidTr="00257A91">
        <w:trPr>
          <w:gridAfter w:val="1"/>
          <w:wAfter w:w="8" w:type="dxa"/>
          <w:trHeight w:val="368"/>
        </w:trPr>
        <w:tc>
          <w:tcPr>
            <w:tcW w:w="2297" w:type="dxa"/>
            <w:gridSpan w:val="2"/>
            <w:shd w:val="clear" w:color="auto" w:fill="AEAAAA" w:themeFill="background2" w:themeFillShade="BF"/>
          </w:tcPr>
          <w:p w14:paraId="4045B1CD" w14:textId="77777777" w:rsidR="00E902F6" w:rsidRPr="003129E8" w:rsidRDefault="00E902F6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14:paraId="4CC2D2F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Reliability Outcomes</w:t>
            </w:r>
          </w:p>
          <w:p w14:paraId="69238712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137" w:type="dxa"/>
          </w:tcPr>
          <w:p w14:paraId="1301B2B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80</w:t>
            </w:r>
          </w:p>
        </w:tc>
        <w:tc>
          <w:tcPr>
            <w:tcW w:w="1273" w:type="dxa"/>
          </w:tcPr>
          <w:p w14:paraId="433266B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818 + 0.63 / 2</w:t>
            </w:r>
          </w:p>
          <w:p w14:paraId="7F9AFF1F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724</w:t>
            </w:r>
          </w:p>
        </w:tc>
        <w:tc>
          <w:tcPr>
            <w:tcW w:w="1137" w:type="dxa"/>
          </w:tcPr>
          <w:p w14:paraId="783A5280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928</w:t>
            </w:r>
          </w:p>
        </w:tc>
        <w:tc>
          <w:tcPr>
            <w:tcW w:w="1134" w:type="dxa"/>
          </w:tcPr>
          <w:p w14:paraId="707BFDA5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735</w:t>
            </w:r>
          </w:p>
        </w:tc>
        <w:tc>
          <w:tcPr>
            <w:tcW w:w="1134" w:type="dxa"/>
          </w:tcPr>
          <w:p w14:paraId="5FBE9A9A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2E3DE2E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1737AE43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47</w:t>
            </w:r>
          </w:p>
        </w:tc>
        <w:tc>
          <w:tcPr>
            <w:tcW w:w="992" w:type="dxa"/>
          </w:tcPr>
          <w:p w14:paraId="4E25061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453 + 0.540 / 2 </w:t>
            </w:r>
          </w:p>
          <w:p w14:paraId="7D67CB0A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497</w:t>
            </w:r>
          </w:p>
          <w:p w14:paraId="11E5364C" w14:textId="77777777" w:rsidR="00E902F6" w:rsidRPr="003129E8" w:rsidRDefault="00E902F6" w:rsidP="00257A9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60B83C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557</w:t>
            </w:r>
          </w:p>
        </w:tc>
        <w:tc>
          <w:tcPr>
            <w:tcW w:w="2525" w:type="dxa"/>
            <w:gridSpan w:val="2"/>
            <w:vMerge w:val="restart"/>
            <w:shd w:val="clear" w:color="auto" w:fill="AEAAAA" w:themeFill="background2" w:themeFillShade="BF"/>
          </w:tcPr>
          <w:p w14:paraId="1688993C" w14:textId="77777777" w:rsidR="00E902F6" w:rsidRPr="003129E8" w:rsidRDefault="00E902F6" w:rsidP="00257A91">
            <w:pPr>
              <w:rPr>
                <w:color w:val="AEAAAA" w:themeColor="background2" w:themeShade="BF"/>
                <w:sz w:val="16"/>
                <w:szCs w:val="16"/>
              </w:rPr>
            </w:pPr>
          </w:p>
        </w:tc>
      </w:tr>
      <w:tr w:rsidR="00E902F6" w:rsidRPr="003129E8" w14:paraId="3F43FF8E" w14:textId="77777777" w:rsidTr="00257A91">
        <w:trPr>
          <w:gridAfter w:val="1"/>
          <w:wAfter w:w="8" w:type="dxa"/>
          <w:trHeight w:val="368"/>
        </w:trPr>
        <w:tc>
          <w:tcPr>
            <w:tcW w:w="2297" w:type="dxa"/>
            <w:gridSpan w:val="2"/>
            <w:shd w:val="clear" w:color="auto" w:fill="AEAAAA" w:themeFill="background2" w:themeFillShade="BF"/>
          </w:tcPr>
          <w:p w14:paraId="5E311D8B" w14:textId="77777777" w:rsidR="00E902F6" w:rsidRPr="003129E8" w:rsidRDefault="00E902F6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Reliability Outcomes</w:t>
            </w:r>
          </w:p>
        </w:tc>
        <w:tc>
          <w:tcPr>
            <w:tcW w:w="1137" w:type="dxa"/>
          </w:tcPr>
          <w:p w14:paraId="1D475529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73" w:type="dxa"/>
          </w:tcPr>
          <w:p w14:paraId="549ABC71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3 – 0.818</w:t>
            </w:r>
          </w:p>
        </w:tc>
        <w:tc>
          <w:tcPr>
            <w:tcW w:w="1137" w:type="dxa"/>
          </w:tcPr>
          <w:p w14:paraId="4F3C1DE1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05330F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28AEAC5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465D5C63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06AE0D1F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E3A18DB" w14:textId="77777777" w:rsidR="00E902F6" w:rsidRPr="003129E8" w:rsidRDefault="00E902F6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53 – 0.540</w:t>
            </w:r>
          </w:p>
        </w:tc>
        <w:tc>
          <w:tcPr>
            <w:tcW w:w="1134" w:type="dxa"/>
          </w:tcPr>
          <w:p w14:paraId="75D8650B" w14:textId="77777777" w:rsidR="00E902F6" w:rsidRPr="003129E8" w:rsidRDefault="00E902F6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2525" w:type="dxa"/>
            <w:gridSpan w:val="2"/>
            <w:vMerge/>
            <w:shd w:val="clear" w:color="auto" w:fill="AEAAAA" w:themeFill="background2" w:themeFillShade="BF"/>
          </w:tcPr>
          <w:p w14:paraId="09A94EE3" w14:textId="77777777" w:rsidR="00E902F6" w:rsidRPr="003129E8" w:rsidRDefault="00E902F6" w:rsidP="00257A91">
            <w:pPr>
              <w:rPr>
                <w:color w:val="AEAAAA" w:themeColor="background2" w:themeShade="BF"/>
                <w:sz w:val="16"/>
                <w:szCs w:val="16"/>
              </w:rPr>
            </w:pPr>
          </w:p>
        </w:tc>
      </w:tr>
    </w:tbl>
    <w:p w14:paraId="5626AFCE" w14:textId="77777777" w:rsidR="00DC31D7" w:rsidRDefault="00DC31D7"/>
    <w:sectPr w:rsidR="00DC31D7" w:rsidSect="00E902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F6"/>
    <w:rsid w:val="00DC31D7"/>
    <w:rsid w:val="00E9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7B21F"/>
  <w15:chartTrackingRefBased/>
  <w15:docId w15:val="{9165D3F0-07B3-BB42-A1FB-86FA06D5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64</Characters>
  <Application>Microsoft Office Word</Application>
  <DocSecurity>0</DocSecurity>
  <Lines>60</Lines>
  <Paragraphs>17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3:03:00Z</dcterms:created>
  <dcterms:modified xsi:type="dcterms:W3CDTF">2023-10-20T23:04:00Z</dcterms:modified>
</cp:coreProperties>
</file>